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25" w:rsidRDefault="007F4425" w:rsidP="007F4425">
      <w:r>
        <w:fldChar w:fldCharType="begin"/>
      </w:r>
      <w:r>
        <w:instrText xml:space="preserve"> LINK Excel.Sheet.12 "D:\\Rochelle\\PhD Manuscript\\Journal Manuscript\\2022.01 Manuscript\\Parasite and vectors\\Additional file 1 Table S1 Eimeria spp field isolate information.xlsx" "Supplementary Table!R5C7:R17C14" \a \f 4 \h </w:instrText>
      </w:r>
      <w:r>
        <w:fldChar w:fldCharType="separate"/>
      </w:r>
    </w:p>
    <w:p w:rsidR="007F4425" w:rsidRPr="001110E4" w:rsidRDefault="007F4425" w:rsidP="007F4425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tbl>
      <w:tblPr>
        <w:tblpPr w:leftFromText="180" w:rightFromText="180" w:vertAnchor="page" w:horzAnchor="margin" w:tblpXSpec="center" w:tblpY="2401"/>
        <w:tblW w:w="10960" w:type="dxa"/>
        <w:tblLook w:val="04A0" w:firstRow="1" w:lastRow="0" w:firstColumn="1" w:lastColumn="0" w:noHBand="0" w:noVBand="1"/>
      </w:tblPr>
      <w:tblGrid>
        <w:gridCol w:w="1160"/>
        <w:gridCol w:w="1400"/>
        <w:gridCol w:w="1400"/>
        <w:gridCol w:w="1400"/>
        <w:gridCol w:w="1400"/>
        <w:gridCol w:w="1400"/>
        <w:gridCol w:w="1400"/>
        <w:gridCol w:w="1400"/>
      </w:tblGrid>
      <w:tr w:rsidR="007F4425" w:rsidRPr="001110E4" w:rsidTr="002E059C">
        <w:trPr>
          <w:trHeight w:val="300"/>
        </w:trPr>
        <w:tc>
          <w:tcPr>
            <w:tcW w:w="8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dditional file </w:t>
            </w:r>
            <w:r w:rsidRPr="001110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</w:t>
            </w: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imeria</w:t>
            </w:r>
            <w:proofErr w:type="spellEnd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110E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</w:t>
            </w:r>
            <w:r w:rsidRPr="001110E4">
              <w:rPr>
                <w:rFonts w:ascii="Times New Roman" w:eastAsia="Malgun Gothic" w:hAnsi="Times New Roman" w:cs="Times New Roman"/>
                <w:iCs/>
                <w:color w:val="000000"/>
                <w:sz w:val="24"/>
                <w:szCs w:val="24"/>
              </w:rPr>
              <w:t xml:space="preserve">ecies </w:t>
            </w: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t in ea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 samp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bottom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rm samples </w:t>
            </w:r>
          </w:p>
        </w:tc>
        <w:tc>
          <w:tcPr>
            <w:tcW w:w="98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110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imeria</w:t>
            </w:r>
            <w:proofErr w:type="spellEnd"/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ies</w:t>
            </w:r>
          </w:p>
        </w:tc>
      </w:tr>
      <w:tr w:rsidR="007F4425" w:rsidRPr="001110E4" w:rsidTr="002E059C">
        <w:trPr>
          <w:trHeight w:val="458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vulina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maxima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ella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catrix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unetti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praecox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1110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tis</w:t>
            </w:r>
            <w:proofErr w:type="spellEnd"/>
          </w:p>
        </w:tc>
      </w:tr>
      <w:tr w:rsidR="007F4425" w:rsidRPr="001110E4" w:rsidTr="002E059C">
        <w:trPr>
          <w:trHeight w:val="458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7F4425" w:rsidRPr="001110E4" w:rsidTr="002E059C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F4425" w:rsidRPr="001110E4" w:rsidTr="002E059C">
        <w:trPr>
          <w:trHeight w:val="30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7F4425" w:rsidRPr="001110E4" w:rsidTr="002E059C">
        <w:trPr>
          <w:trHeight w:val="315"/>
        </w:trPr>
        <w:tc>
          <w:tcPr>
            <w:tcW w:w="2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I, farm samples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1110E4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7F4425" w:rsidRPr="001110E4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F4425" w:rsidRPr="003F3F06" w:rsidTr="002E059C">
        <w:trPr>
          <w:trHeight w:val="315"/>
        </w:trPr>
        <w:tc>
          <w:tcPr>
            <w:tcW w:w="11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F4425" w:rsidRPr="003F3F06" w:rsidRDefault="007F4425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F4425" w:rsidRPr="003F3F06" w:rsidRDefault="007F4425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7F4425" w:rsidRDefault="007F4425" w:rsidP="007F4425"/>
    <w:p w:rsidR="000D5C9E" w:rsidRDefault="000D5C9E">
      <w:bookmarkStart w:id="0" w:name="_GoBack"/>
      <w:bookmarkEnd w:id="0"/>
    </w:p>
    <w:sectPr w:rsidR="000D5C9E" w:rsidSect="007F44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25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425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25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25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09:00Z</dcterms:created>
  <dcterms:modified xsi:type="dcterms:W3CDTF">2022-07-03T23:09:00Z</dcterms:modified>
</cp:coreProperties>
</file>